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1700"/>
        <w:gridCol w:w="1700"/>
        <w:gridCol w:w="1842"/>
        <w:gridCol w:w="712"/>
        <w:gridCol w:w="240"/>
        <w:gridCol w:w="1607"/>
        <w:gridCol w:w="1559"/>
        <w:gridCol w:w="846"/>
        <w:gridCol w:w="236"/>
        <w:gridCol w:w="1749"/>
        <w:gridCol w:w="1701"/>
        <w:gridCol w:w="709"/>
      </w:tblGrid>
      <w:tr w:rsidR="007815F6" w:rsidRPr="007815F6" w14:paraId="599AB7E0" w14:textId="77777777" w:rsidTr="007815F6">
        <w:trPr>
          <w:trHeight w:val="278"/>
        </w:trPr>
        <w:tc>
          <w:tcPr>
            <w:tcW w:w="1460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AA5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ble S2. Baseline characteristics of study cohort in 1992.</w:t>
            </w:r>
          </w:p>
        </w:tc>
      </w:tr>
      <w:tr w:rsidR="007815F6" w:rsidRPr="007815F6" w14:paraId="0724E8F1" w14:textId="77777777" w:rsidTr="007815F6">
        <w:trPr>
          <w:trHeight w:val="278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F859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3E5A" w14:textId="0B07CF85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ude sample (n = 115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029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0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4183D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ter PSM (n = 26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D9C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1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12352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ter overlap weighting</w:t>
            </w:r>
          </w:p>
        </w:tc>
      </w:tr>
      <w:tr w:rsidR="007815F6" w:rsidRPr="007815F6" w14:paraId="74D7530C" w14:textId="77777777" w:rsidTr="007815F6">
        <w:trPr>
          <w:trHeight w:val="788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92B76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136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H (n = 23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1F78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 (n = 920)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2429D" w14:textId="4F883E38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835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4F4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H (n = 1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839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 (n = 132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7995D" w14:textId="45A31DA0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33B0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8F3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UH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7E7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H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24469" w14:textId="6E926330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D</w:t>
            </w:r>
          </w:p>
        </w:tc>
      </w:tr>
      <w:tr w:rsidR="007815F6" w:rsidRPr="007815F6" w14:paraId="1F1DDAC9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A93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x (femal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C9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73 (30.8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55E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343 (37.3)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4EF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733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ABE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41 (31.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01A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39 (29.5)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49C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26F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826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33.7 (32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FEEF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33.7 (32.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F10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3E83D214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15CD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4FE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51.00 (47.00, 55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645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48.00 (43.00, 52.0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E8E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69B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A1D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49.00 (46.00, 54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763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50.00 (46.75, 54.0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164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F2F8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B36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49.00 (45.40, 5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C08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50.00 (46.00, 54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D24F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631DE92E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17A4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ok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C84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C2C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141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1D4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4C52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8E4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0A6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4956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4C1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1FF8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5DB6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5159780A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704B" w14:textId="77777777" w:rsidR="007815F6" w:rsidRPr="007815F6" w:rsidRDefault="007815F6" w:rsidP="003827E6">
            <w:pPr>
              <w:widowControl/>
              <w:spacing w:line="360" w:lineRule="auto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93E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140 (59.1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0FF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506 (55.0)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97D3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548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18A2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68 (51.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EB46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72 (54.5)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AFE6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F1B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716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57.4 (54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F195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57.4 (54.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C78F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3EA55F45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EF39" w14:textId="77777777" w:rsidR="007815F6" w:rsidRPr="007815F6" w:rsidRDefault="007815F6" w:rsidP="003827E6">
            <w:pPr>
              <w:widowControl/>
              <w:spacing w:line="360" w:lineRule="auto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vio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4483" w14:textId="45B0CC0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14 (5.9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1128" w14:textId="2A8FF08D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19 (2.1)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14E2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46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86D4" w14:textId="2AAD4755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 8 (6.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686E" w14:textId="75C01E9C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 9 (6.8)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0FB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AB7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8864" w14:textId="6663369D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4.0 (3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128F" w14:textId="07330D44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4.0 (3.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D49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237FAF3F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B46D" w14:textId="77777777" w:rsidR="007815F6" w:rsidRPr="007815F6" w:rsidRDefault="007815F6" w:rsidP="003827E6">
            <w:pPr>
              <w:widowControl/>
              <w:spacing w:line="360" w:lineRule="auto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rr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BC0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83 (35.0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FB43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395 (42.9)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308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6AC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970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56 (42.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C4DF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51 (38.6)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922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A92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3115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43.6 (41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CC7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43.6 (41.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E943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40A9BC96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B9AF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rink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5872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44 (18.6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009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119 (12.9)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0EA6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CAE6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B62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25 (18.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693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23 (17.4)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462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3C3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78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18.1 (17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B4D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18.1 (17.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033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343FCB71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8B47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erci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F2E5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65 (27.4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F55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211 (22.9)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BC48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0068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5F23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34 (25.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94E3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39 (29.5)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93C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B51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535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7.9 (26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8FC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7.9 (26.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FCC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0C0E81C2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83C6" w14:textId="21AA72A9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="0044085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ardiovascular</w:t>
            </w:r>
            <w:r w:rsidR="004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44085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diseas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EE9C" w14:textId="6F0C1A0D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 5 (2.1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D2E7" w14:textId="3E5053D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15 (1.6)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C80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765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86E1" w14:textId="6D9DEAC3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 3 (2.3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4F77" w14:textId="5E441AAC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 5 (3.8)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4718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4CC5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EE85" w14:textId="60F975C1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2.9 (2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2CB3" w14:textId="4C90903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2.9 (2.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9456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34191F25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B324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BP (mmH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206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86.00 (78.00, 9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FAD5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70.00 (68.00, 75.0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B62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3B9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74B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80.00 (70.75, 8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536F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80.00 (70.00, 80.0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ED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0435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4C82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79.08 (70.00, 8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D66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78.00 (73.00, 8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98E3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3D6D897F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B0BF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 (m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753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4.60 (4.10, 5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930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4.30 (3.90, 4.8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2BE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BA2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281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4.50 (4.10, 5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C8B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4.50 (3.98, 5.0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879F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C8D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818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4.50 (4.10, 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F21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4.50 (4.00, 5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229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062C58D1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AA46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DL-C (m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10C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.30 (1.70, 2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6C5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.20 (1.70, 2.7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976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520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1AA2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.30 (1.67, 2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79E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.30 (1.70, 2.7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ECC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7D0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E18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.30 (1.70, 2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90C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.30 (1.70, 2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09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4EE9576E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EE1D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DL-C (m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C47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1.30 (1.10, 1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2C3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1.30 (1.10, 1.4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CF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D54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80D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1.20 (1.00, 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068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1.20 (1.00, 1.4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795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6BC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A0D5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1.20 (1.00, 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E8E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1.20 (1.10, 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B09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29C0415A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F7D7" w14:textId="7E32750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="00883F1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riglycerides</w:t>
            </w: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m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EDF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.10 (1.60, 2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D88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1.80 (1.50, 2.4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8AB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59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69E3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.00 (1.60, 2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0673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.00 (1.58, 2.7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539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1A8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64A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.00 (1.60, 2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B8E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2.00 (1.60, 2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464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481F2B18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E393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MI (kg/m^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5BF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3.90 (22.20, 25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CDB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2.70 (21.00, 24.6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A1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0EF3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5BC5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3.70 (21.87, 25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56B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3.65 (21.60, 25.1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0653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4F1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A39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3.47 (21.80, 25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710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3.60 (21.80, 25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F4D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815F6" w:rsidRPr="007815F6" w14:paraId="4CE3E831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1C6B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ements of new MH defini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39DF" w14:textId="77777777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E36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98A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93D6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700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87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C01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A98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1C4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ACA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3222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815F6" w:rsidRPr="007815F6" w14:paraId="151CE859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6F39" w14:textId="77777777" w:rsidR="007815F6" w:rsidRPr="007815F6" w:rsidRDefault="007815F6" w:rsidP="003827E6">
            <w:pPr>
              <w:widowControl/>
              <w:spacing w:line="360" w:lineRule="auto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CC3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.00 (130.00, 146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A3D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.00 (100.00, 118.0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2F9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A94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ADD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D3C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DF8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DEA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2ABF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DF6B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D36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815F6" w:rsidRPr="007815F6" w14:paraId="0C2C7A45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5974" w14:textId="77777777" w:rsidR="007815F6" w:rsidRPr="007815F6" w:rsidRDefault="007815F6" w:rsidP="003827E6">
            <w:pPr>
              <w:widowControl/>
              <w:spacing w:line="360" w:lineRule="auto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ist (cm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76A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79.00 (73.00, 84.0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CC3F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75.00 (70.00, 80.00)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815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3154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E1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C53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A8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6EF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A73E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CC5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F9A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815F6" w:rsidRPr="007815F6" w14:paraId="5A6E4FFA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6862" w14:textId="77777777" w:rsidR="007815F6" w:rsidRPr="007815F6" w:rsidRDefault="007815F6" w:rsidP="003827E6">
            <w:pPr>
              <w:widowControl/>
              <w:spacing w:line="360" w:lineRule="auto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p (c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3DB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93.00 (89.00, 96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2FB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91.00 (87.00, 94.0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225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B57C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00E8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9A3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63A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140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FF68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F39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24F9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815F6" w:rsidRPr="007815F6" w14:paraId="554F9D75" w14:textId="77777777" w:rsidTr="007815F6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1CD6" w14:textId="77777777" w:rsidR="007815F6" w:rsidRPr="007815F6" w:rsidRDefault="007815F6" w:rsidP="003827E6">
            <w:pPr>
              <w:widowControl/>
              <w:spacing w:line="360" w:lineRule="auto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PG (mmol/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2109D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4.50 (4.00, 5.4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2CD5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4.20 (3.80, 4.7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9A07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F6A6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451A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C798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E13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FFE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BFD81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9227F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1370" w14:textId="77777777" w:rsidR="007815F6" w:rsidRPr="007815F6" w:rsidRDefault="007815F6" w:rsidP="00382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815F6" w:rsidRPr="007815F6" w14:paraId="5DB339C9" w14:textId="77777777" w:rsidTr="007815F6">
        <w:trPr>
          <w:trHeight w:val="816"/>
        </w:trPr>
        <w:tc>
          <w:tcPr>
            <w:tcW w:w="14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86F50" w14:textId="64D1CF63" w:rsidR="007815F6" w:rsidRPr="007815F6" w:rsidRDefault="007815F6" w:rsidP="003827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Values are median (IQR) or n (%). </w:t>
            </w: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PSM = propensity score matching, MUH = metabolically unhealthy, MH = metabolic health, </w:t>
            </w:r>
            <w:r w:rsidR="00E173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MD </w:t>
            </w:r>
            <w:r w:rsidR="00E1738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=</w:t>
            </w:r>
            <w:r w:rsidR="00E173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tandardized </w:t>
            </w:r>
            <w:r w:rsidR="00E1738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mean</w:t>
            </w:r>
            <w:r w:rsidR="00E173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E1738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difference</w:t>
            </w:r>
            <w:r w:rsidR="00E173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7815F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BP = diastolic blood pressure, TC = total cholesterol, LDL-C = low density lipoprotein cholesterol, HDL-C = high density lipoprotein cholesterol, BMI = body mass index, SBP = systolic blood pressure, FPG= fasting plasma glucose</w:t>
            </w:r>
            <w:r w:rsidR="000471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</w:tbl>
    <w:p w14:paraId="242CAF45" w14:textId="77777777" w:rsidR="007542C6" w:rsidRPr="007815F6" w:rsidRDefault="007542C6">
      <w:pPr>
        <w:rPr>
          <w:rFonts w:ascii="Times New Roman" w:hAnsi="Times New Roman" w:cs="Times New Roman"/>
          <w:sz w:val="15"/>
          <w:szCs w:val="15"/>
        </w:rPr>
      </w:pPr>
    </w:p>
    <w:sectPr w:rsidR="007542C6" w:rsidRPr="007815F6" w:rsidSect="007815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5CB66" w14:textId="77777777" w:rsidR="005B550E" w:rsidRDefault="005B550E" w:rsidP="007815F6">
      <w:r>
        <w:separator/>
      </w:r>
    </w:p>
  </w:endnote>
  <w:endnote w:type="continuationSeparator" w:id="0">
    <w:p w14:paraId="717C88AC" w14:textId="77777777" w:rsidR="005B550E" w:rsidRDefault="005B550E" w:rsidP="00781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70E52" w14:textId="77777777" w:rsidR="005B550E" w:rsidRDefault="005B550E" w:rsidP="007815F6">
      <w:r>
        <w:separator/>
      </w:r>
    </w:p>
  </w:footnote>
  <w:footnote w:type="continuationSeparator" w:id="0">
    <w:p w14:paraId="1ECCA0E6" w14:textId="77777777" w:rsidR="005B550E" w:rsidRDefault="005B550E" w:rsidP="00781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BC"/>
    <w:rsid w:val="00016F48"/>
    <w:rsid w:val="000471D9"/>
    <w:rsid w:val="00221CC8"/>
    <w:rsid w:val="003827E6"/>
    <w:rsid w:val="00440850"/>
    <w:rsid w:val="004B57BC"/>
    <w:rsid w:val="005B550E"/>
    <w:rsid w:val="005C1A75"/>
    <w:rsid w:val="007542C6"/>
    <w:rsid w:val="007815F6"/>
    <w:rsid w:val="00883F18"/>
    <w:rsid w:val="008D4ADB"/>
    <w:rsid w:val="00BF65EB"/>
    <w:rsid w:val="00E1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F019"/>
  <w15:chartTrackingRefBased/>
  <w15:docId w15:val="{69B0DAD4-9105-4204-B66D-55365E269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5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5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0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WANG ZIQIONG</cp:lastModifiedBy>
  <cp:revision>8</cp:revision>
  <dcterms:created xsi:type="dcterms:W3CDTF">2022-02-03T06:38:00Z</dcterms:created>
  <dcterms:modified xsi:type="dcterms:W3CDTF">2022-02-04T11:35:00Z</dcterms:modified>
</cp:coreProperties>
</file>